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able S1 Primer sequences used in </w:t>
      </w:r>
      <w:r>
        <w:rPr>
          <w:rFonts w:cs="Times New Roman" w:ascii="Times New Roman" w:hAnsi="Times New Roman"/>
          <w:sz w:val="24"/>
        </w:rPr>
        <w:t>this</w:t>
      </w:r>
      <w:r>
        <w:rPr/>
        <w:t xml:space="preserve"> study.</w:t>
        <w:tab/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261"/>
        <w:gridCol w:w="2976"/>
        <w:gridCol w:w="1043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enes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Forward primer sequence (5'-3')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Reverse </w:t>
            </w:r>
            <w:r>
              <w:rPr>
                <w:rFonts w:eastAsia="宋体;SimSun" w:cs="Times New Roman" w:ascii="Times New Roman" w:hAnsi="Times New Roman"/>
                <w:sz w:val="24"/>
              </w:rPr>
              <w:t>primer sequence (5'-3')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Product size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(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bp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AT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ACAGTCATGCCACTCAG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GGCCATGTCTTCGTGA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AT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TCCCTTCACGGCACGAT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TTCTGCCCAAGAGAAG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0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POD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GGTGCACAGGATGAGTCAA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AAACACGTCCGCGAAGTC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8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POD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CTTCTACTCGAGCTCCTG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GGACGCATCACAACCTTG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4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POD-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TCGACGACTTCGTATCCC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GACTGCTTCGTCAATGGC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0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PAL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GAGGGTCTCGCAATGGTGA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TGCATGACCTCGCAGAAG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2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PAL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 xml:space="preserve"> like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GCGGATGACCTCCAACT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CAGGATAGGTACGCC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PPO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TCTCCTGGAGCAGCTCTG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CAATGTGCCCCACAAGAA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9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PPO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TGTCCCAGTTCCAGAAGG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TCCACCGGTGCTACCTCT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9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PPO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TCCTACCAACTGCTGTCC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GGTACTCGGAGTCCACCA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1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4H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GGTCCCACACATGAACCT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TTGACGACCACCTTGGAC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4H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GATGGTGGAGTGCTTCAG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CCAATCCTGGGCATCATC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3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4H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AGGACGAAGGCCTTGATG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TGCTGCTTGACATAGCCG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e4CL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GGGTCTCGGCATAGGTGT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CCACGCTTACTGCTTCGA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9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e4CL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CGATCGAGCAGTCAGCAT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CCCAGCTGGTCCATTTGA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8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e4CL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AAGGGGGTGATGGTGACT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ACAGCGTTCAGCGAGTAG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eCHS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AGAGGGAGTTCCAGTCGG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GTAGGCCTCACCTTTCAC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eCHS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AGCCGACTACCAGCTCAT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AGCCCTGGTGGTACAACA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eCHS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ATGATCGAGGAGATCCGC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GGTACAAGACGTTGGACG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9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eLOX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AACCTTACGTTGGCCAGG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AGAACCAACAGGCCACCA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eLOX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GCAACAATGGAGCCGTTT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TGTGGGCTCAGTAGCTTG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8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eLOX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TTCCTCAAGGCTGATGGC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GTATACACCTCGCTGACG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eLOX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TCCGAGTACAGGTCCTCC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CATCAAAGTCTCGGCCCA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22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CeActin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7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TCCTACCAACTGCTGTCCC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GGTACTCGGAGTCCACCAG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2:05:00Z</dcterms:created>
  <dc:creator>Lenovo</dc:creator>
  <dc:description/>
  <cp:keywords/>
  <dc:language>en-US</dc:language>
  <cp:lastModifiedBy>Lenovo</cp:lastModifiedBy>
  <dcterms:modified xsi:type="dcterms:W3CDTF">2022-02-15T06:45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